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56" w:type="pct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04"/>
        <w:gridCol w:w="5387"/>
        <w:gridCol w:w="962"/>
        <w:gridCol w:w="962"/>
      </w:tblGrid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Parameters and behavior c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>ategor</w:t>
            </w:r>
            <w:r>
              <w:rPr>
                <w:b/>
                <w:bCs/>
                <w:sz w:val="20"/>
                <w:szCs w:val="20"/>
                <w:lang w:eastAsia="de-DE"/>
              </w:rPr>
              <w:t>ies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Description/Definition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Interview 1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Interview 2</w:t>
            </w:r>
          </w:p>
        </w:tc>
      </w:tr>
      <w:tr w:rsidR="001C0D33" w:rsidRPr="0068664F" w:rsidTr="00D2625B">
        <w:trPr>
          <w:trHeight w:val="277"/>
        </w:trPr>
        <w:tc>
          <w:tcPr>
            <w:tcW w:w="3998" w:type="pct"/>
            <w:gridSpan w:val="2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Behavior towards the new owner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Owner petting the dog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when being petted by the owner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42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 xml:space="preserve">enjoys 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wags tail/ rolls on back/ closes eyes/ rubs him-/herself against owner and so forth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9% (12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4% (116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cept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olerates the situation with tensed bod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1% (1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light withdrawa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tries to withdraw (movement of head or body)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oves awa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moves away from owner, owner cannot pet the dog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Dog seeks contact with owner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iCs/>
                <w:sz w:val="20"/>
                <w:szCs w:val="20"/>
                <w:lang w:eastAsia="de-DE"/>
              </w:rPr>
              <w:t>Dog seeks contact with owner by touching the owner with the snout/ jumping up/ fixating on the owner/ jumping on the owner’s lap/ scratching the owner / whining/ barking/ snuggling up to the owner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keepNext/>
              <w:keepLines/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36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keepNext/>
              <w:keepLines/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requentl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eeks contact more than 8 times a d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9% (53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2% (6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sometimes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eeks contact 4–8 times a d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2% (4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3% (4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rarel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eeks contact 1–3 times a d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2% (1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1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keepNext/>
              <w:keepLines/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seek contact with the owner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7% (23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7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/>
                <w:sz w:val="20"/>
                <w:szCs w:val="20"/>
                <w:lang w:eastAsia="de-DE"/>
              </w:rPr>
              <w:t>Whereabouts of the dog during the day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Whereabouts of the dog during the day with regard to the person to whom the dog is most attached 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DA2E3C">
              <w:rPr>
                <w:rFonts w:eastAsia="Times New Roman"/>
                <w:bCs/>
                <w:sz w:val="20"/>
                <w:szCs w:val="20"/>
                <w:lang w:eastAsia="de-DE"/>
              </w:rPr>
              <w:t>(n = 136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DA2E3C">
              <w:rPr>
                <w:rFonts w:eastAsia="Times New Roman"/>
                <w:bCs/>
                <w:sz w:val="20"/>
                <w:szCs w:val="20"/>
                <w:lang w:eastAsia="de-DE"/>
              </w:rPr>
              <w:t>(n = 12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follows persistentl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persistently follows the owner, stays within </w:t>
            </w:r>
            <w:r>
              <w:rPr>
                <w:rFonts w:eastAsia="Times New Roman"/>
                <w:sz w:val="20"/>
                <w:szCs w:val="20"/>
                <w:lang w:eastAsia="de-DE"/>
              </w:rPr>
              <w:t>2 m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 of the owner all d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4% (3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5% (3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stays nearby (balanced)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usually stays in the same room as the owner, checks where the owner is, does spend some time in other rooms or in the garden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4% (7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7% (7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ries to stay away from the owne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8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6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ollow the owner aroun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6% (22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3% (16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i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Whereabouts of the dog at night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Whereabouts of the dog at night with regard to the person to whom the dog is most attached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36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6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bedroom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og chooses to sleep in the same room as the owne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4% (4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5% (4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ifferent room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og chooses to sleep in a different room than the owne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3% (3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4% (3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has no choice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og cannot choose sleeping area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3% (59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1% (5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Grooming tasks performed by owner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when being brushed or washed by the owner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8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cept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olerates the situation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0% (11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3% (11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light withdrawa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tries to withdraw (movement of head or body)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eeing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frees him-/herself from the owner’s fixation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oves awa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moves away from owner, owner cannot perform task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8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Behavior towards family members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Greeting other family members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when a family member other than the owner enters the residenc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7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walks toward the family member in a speedy manner with a relaxed body posture and licks/ sniffs/ jumps up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2% (9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6% (10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hesitantly approaches the family member with signals of fear, watches person/ sniffs/ licks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2% (1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family member, dog moves away when the family member approaches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2% (1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after="20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family member and 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after="200"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family member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lastRenderedPageBreak/>
              <w:t>Behavior towards family members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Behavior of the dog when in close proximity to family members who are over 15 years of age </w:t>
            </w:r>
          </w:p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(In case of multiple answers because of multiple family members, the worst category was applied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39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family member/ wags tail/ jumps up/ has a relaxed body posture/</w:t>
            </w:r>
            <w:r w:rsidRPr="0068664F">
              <w:rPr>
                <w:rFonts w:eastAsia="Times New Roman"/>
                <w:bCs/>
                <w:color w:val="FF000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responds happily to petting and/or pl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1% (11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9% (10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autious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family member with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1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family member, dog moves away when the family member approaches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1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family member and 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family member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 xml:space="preserve">Behavior towards children in the family 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towards children (up to 15 years of age) living in the same household when they approach</w:t>
            </w:r>
            <w:r w:rsidRPr="0068664F">
              <w:rPr>
                <w:rFonts w:eastAsia="Times New Roman"/>
                <w:i/>
                <w:color w:val="FF000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dog to pet him/ her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69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6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child/ wags tail/ jumps up/ has a relaxed body posture/ wants to be petted and/or wants to engage in pl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8% (4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7% (4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autious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child with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3% (9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1% (7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child, dog moves away when the child approaches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2% (8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the child and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child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3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hasing behavio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hases the chil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Behavior towards partner dogs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dog towards the other family dog(s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61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4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wags tail, has relaxed body posture, plays with the other dog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2% (4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4% (3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hesitantly approaches the other dog with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other dog, dog moves away when the other dog approaches him/her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3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8C6DDD" w:rsidRDefault="001C0D33" w:rsidP="00D2625B">
            <w:pPr>
              <w:spacing w:line="240" w:lineRule="auto"/>
              <w:rPr>
                <w:bCs/>
                <w:sz w:val="20"/>
                <w:szCs w:val="20"/>
                <w:highlight w:val="yellow"/>
                <w:lang w:eastAsia="de-DE"/>
              </w:rPr>
            </w:pPr>
            <w:r w:rsidRPr="008C6DDD">
              <w:rPr>
                <w:bCs/>
                <w:sz w:val="20"/>
                <w:szCs w:val="20"/>
                <w:lang w:eastAsia="de-DE"/>
              </w:rPr>
              <w:t>assertive demonstrat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en-US"/>
              </w:rPr>
              <w:t>head held high, legs extended, tail pointing up</w:t>
            </w:r>
            <w:r w:rsidRPr="00242EA6">
              <w:rPr>
                <w:rFonts w:eastAsia="Times New Roman"/>
                <w:sz w:val="20"/>
                <w:szCs w:val="20"/>
                <w:lang w:eastAsia="en-US"/>
              </w:rPr>
              <w:t>, stiff and tense body posture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1% (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% (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the other dog and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other dog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resource-oriented behavior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protects his/her own food/ toy/ resting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rea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nd/or challenges the other dog for his/her food/ toy/ resting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rea with or without threat or aggressive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Behavior towards owner’s cat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>Behavior of dog towards the family cat(s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38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2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niffs or looks at cat, wags tail, has relaxed body posture, respects defensive behavior of the cat by withdrawing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8% (2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9% (17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autious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hesitantly approaches the cat with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cat, dog moves away when the cat approaches him/her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6% (1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7% (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cat and 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barks or growls or bares teeth or snaps when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eing approached by the cat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lastRenderedPageBreak/>
              <w:t>chasing behavio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hases the cat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4% (4)</w:t>
            </w:r>
          </w:p>
        </w:tc>
      </w:tr>
      <w:tr w:rsidR="001C0D33" w:rsidRPr="0068664F" w:rsidTr="00D2625B">
        <w:trPr>
          <w:trHeight w:val="277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Behavior towards strangers and in various situations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 xml:space="preserve">Behavior towards unknown children 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towards children (up to 15 years of age) unknown to the dog when they approach the dog to pet him/he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3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4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child/ wags tail/ jumps up/ has a relaxed body posture/ wants to be petted and/or wants to engage in play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6% (2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4% (2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autious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child with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2% (8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child, dog moves away when the child approaches him/her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1% (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9% (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% (3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5% (7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the child and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child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3% (6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chasing behavio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hases the chil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Contact with passerb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Encounter with a neutral person (passerby) unknown to the dog while on a walk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38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2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walks toward the person in a speedy manner with a relaxed body posture and licks/ sniffs/ jumps up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1% (5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0% (6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hesitantly approaches the person with signals of fear, watches person/ sniffs/ licks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9% (2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person, dog moves away when the person approaches him/her and shows 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2% (3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7% (2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color w:val="FF0000"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5% (2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3% (2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the person and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arks or growls or bares teeth or snaps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person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3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Examination by a veterinarian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when being fixated, cared for, brushed or examined by a veterinarian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43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8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ceptance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olerates the situation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3% (4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9% (7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light withdrawa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tries to withdraw (movement of head or body)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% (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eeing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frees him-/herself from the veterinarian’s fixation 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oves away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moves away from veterinarian, veterinarian cannot perform examination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% (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gression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at the veterinarian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Car ride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>Behavior of the dog during a car rid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DA2E3C">
              <w:rPr>
                <w:rFonts w:eastAsia="Calibri"/>
                <w:sz w:val="20"/>
                <w:szCs w:val="20"/>
                <w:lang w:eastAsia="en-US"/>
              </w:rPr>
              <w:t>(n = 124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1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relax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is calm with relaxed body posture and without</w:t>
            </w:r>
            <w:r w:rsidRPr="0068664F">
              <w:rPr>
                <w:sz w:val="20"/>
                <w:szCs w:val="20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5% (93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5% (8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itat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agitation by increased movements/ panting/ pulling on leash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9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3% (15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fu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one of the following behaviors: submissive or crouched body posture, tucking tail, calming signal, shivering, strong unrest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% (10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7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panicking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at least two of the following behaviors: submissive or crouched body posture, tucking tail, shivering, whining or yelping, trying to escape, struggling, strong unrest, uncontrolled movements, elimination, freezing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1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ickness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alivates or heaves or vomits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2% (27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6% (31)</w:t>
            </w:r>
          </w:p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Unfamiliar walk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 xml:space="preserve">Behavior of the dog during a walk in an unfamiliar area 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DA2E3C">
              <w:rPr>
                <w:rFonts w:eastAsia="Calibri"/>
                <w:sz w:val="20"/>
                <w:szCs w:val="20"/>
                <w:lang w:eastAsia="en-US"/>
              </w:rPr>
              <w:t>(n = 123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11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relax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is calm with relaxed body posture and without</w:t>
            </w:r>
            <w:r w:rsidRPr="0068664F">
              <w:rPr>
                <w:sz w:val="20"/>
                <w:szCs w:val="20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6% (5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1% (6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itat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agitation by increased movements/ panting/ pulling on leash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0% (3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0% (48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fu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one of the following behaviors: submissive or crouched body posture, tucking tail, calming signal, shivering, strong unrest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4% (17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% (9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panicking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shows at least two of the following behaviors: submissive or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lastRenderedPageBreak/>
              <w:t>crouched body posture, tucking tail, shivering, whining or yelping, trying to escape, struggling, strong unrest, uncontrolled movements, elimination, freezing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lastRenderedPageBreak/>
              <w:t>10% (12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% (1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bookmarkStart w:id="0" w:name="_GoBack" w:colFirst="3" w:colLast="3"/>
            <w:r w:rsidRPr="0068664F">
              <w:rPr>
                <w:b/>
                <w:bCs/>
                <w:sz w:val="20"/>
                <w:szCs w:val="20"/>
                <w:lang w:eastAsia="de-DE"/>
              </w:rPr>
              <w:lastRenderedPageBreak/>
              <w:t>Pedestrian zone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>Behavior of the dog in a pedestrian zon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b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</w:tcPr>
          <w:p w:rsidR="001C0D33" w:rsidRPr="00DA2E3C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DA2E3C">
              <w:rPr>
                <w:bCs/>
                <w:sz w:val="20"/>
                <w:szCs w:val="20"/>
                <w:lang w:eastAsia="de-DE"/>
              </w:rPr>
              <w:t>(n = 83)</w:t>
            </w:r>
          </w:p>
        </w:tc>
      </w:tr>
      <w:bookmarkEnd w:id="0"/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relax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is calm with relaxed body posture and without</w:t>
            </w:r>
            <w:r w:rsidRPr="0068664F">
              <w:rPr>
                <w:sz w:val="20"/>
                <w:szCs w:val="20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signals of fear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9% (32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itated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agitation by increased movements/ panting/ pulling on leash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9% (24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ful</w:t>
            </w:r>
          </w:p>
        </w:tc>
        <w:tc>
          <w:tcPr>
            <w:tcW w:w="2907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one of the following behaviors: submissive or crouched body posture, tucking tail, calming signal, shivering, strong unrest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6% (13)</w:t>
            </w:r>
          </w:p>
        </w:tc>
      </w:tr>
      <w:tr w:rsidR="001C0D33" w:rsidRPr="0068664F" w:rsidTr="00D2625B">
        <w:trPr>
          <w:trHeight w:val="277"/>
        </w:trPr>
        <w:tc>
          <w:tcPr>
            <w:tcW w:w="1092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panicking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hows at least two of the following behaviors: submissive or crouched body posture, tucking tail, shivering, whining or yelping, trying to escape, struggling, strong unrest, uncontrolled movements, elimination, freezing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:rsidR="001C0D33" w:rsidRPr="0068664F" w:rsidRDefault="001C0D33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7% (14)</w:t>
            </w:r>
          </w:p>
        </w:tc>
      </w:tr>
    </w:tbl>
    <w:p w:rsidR="005576CA" w:rsidRDefault="005576CA"/>
    <w:sectPr w:rsidR="00557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D33"/>
    <w:rsid w:val="001C0D33"/>
    <w:rsid w:val="005576CA"/>
    <w:rsid w:val="00DA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D33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0D33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1</Words>
  <Characters>10214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</dc:creator>
  <cp:keywords/>
  <dc:description/>
  <cp:lastModifiedBy>Dorothea Döring</cp:lastModifiedBy>
  <cp:revision>2</cp:revision>
  <dcterms:created xsi:type="dcterms:W3CDTF">2017-05-31T10:14:00Z</dcterms:created>
  <dcterms:modified xsi:type="dcterms:W3CDTF">2017-06-09T07:41:00Z</dcterms:modified>
</cp:coreProperties>
</file>